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572"/>
        <w:gridCol w:w="448"/>
        <w:gridCol w:w="608"/>
        <w:gridCol w:w="528"/>
        <w:gridCol w:w="595"/>
        <w:gridCol w:w="537"/>
        <w:gridCol w:w="523"/>
        <w:gridCol w:w="483"/>
        <w:gridCol w:w="452"/>
        <w:gridCol w:w="581"/>
        <w:gridCol w:w="584"/>
        <w:gridCol w:w="448"/>
        <w:gridCol w:w="577"/>
        <w:gridCol w:w="448"/>
        <w:gridCol w:w="452"/>
        <w:gridCol w:w="448"/>
        <w:gridCol w:w="448"/>
        <w:gridCol w:w="474"/>
        <w:gridCol w:w="448"/>
        <w:gridCol w:w="537"/>
        <w:gridCol w:w="448"/>
        <w:gridCol w:w="473"/>
        <w:gridCol w:w="470"/>
        <w:gridCol w:w="455"/>
        <w:gridCol w:w="448"/>
        <w:gridCol w:w="448"/>
        <w:gridCol w:w="443"/>
      </w:tblGrid>
      <w:tr>
        <w:trPr/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en-GB"/>
              </w:rPr>
              <w:t>Sign or symptom</w:t>
            </w:r>
          </w:p>
        </w:tc>
        <w:tc>
          <w:tcPr>
            <w:tcW w:w="13376" w:type="dxa"/>
            <w:gridSpan w:val="2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en-GB"/>
              </w:rPr>
              <w:t>Author (publication year)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Cockayne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rie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cdonald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Civantos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Lieberman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Guzzetta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Fujimoto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Rowlatt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Cotton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chmickel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cott-Emuakpor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Cook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chneider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Boraz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Nance &amp; Berry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orin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Dumić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llery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eira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Hamamy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Tan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Arenas Sordo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Bertola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Falik-Zaccai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Natale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Wang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PHRC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36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58)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60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61)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61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67)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69)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69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70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77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77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82)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83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91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92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94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95)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1998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00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05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05)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06)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06)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08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11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(2011)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Craniofacial dysmorphism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Facial dysmophism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8"/>
                <w:szCs w:val="8"/>
                <w:lang w:val="en-GB"/>
              </w:rPr>
              <w:t>Facial complex underdeveloped horizontally and vertically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Transversal hypo-development of the skull and fac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traight facial profile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icrognathi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harp mandible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ndibular micrognathi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mall oral aperture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Condyle hypoplasi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Deeply arched palate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Atrophy of alveolar processes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Orodental anomalies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  <w:t>Number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Agenesis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  <w:t>Shape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hovel incisors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crew driver incisors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  <w:t>Size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crodontia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icrodontia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Taurodontism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Radiculomegaly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Short roots in PT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  <w:t>Structure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Enamel defects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>
          <w:trHeight w:val="66" w:hRule="atLeast"/>
        </w:trPr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Pulpar calcification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  <w:t>Eruptio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Delayed eruption PT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Delayed eruption pt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Early eruption in pt and PT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Teeth rotatio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Ectopic eruption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Crowding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Dental caries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Periodontium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rginal gingivitis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Functional defects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Restricted mandibular range of motion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Deglutitio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ixed breathing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Parafunctio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Bruxism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Malocclusio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highlight w:val="yellow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highlight w:val="yellow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</w:tr>
      <w:tr>
        <w:trPr/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Hypertrophied alveolar ridges</w:t>
            </w:r>
          </w:p>
        </w:tc>
        <w:tc>
          <w:tcPr>
            <w:tcW w:w="5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7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  <w:t>Others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b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Tooth loss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  <w:t>X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2"/>
          <w:szCs w:val="12"/>
          <w:lang w:val="en-GB"/>
        </w:rPr>
        <w:t>Additional file 5 Literature review of craniofacial and oro-dental findings in C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2"/>
          <w:szCs w:val="12"/>
          <w:lang w:val="en-GB"/>
        </w:rPr>
      </w:pPr>
      <w:r>
        <w:rPr>
          <w:rFonts w:cs="Arial" w:ascii="Arial" w:hAnsi="Arial"/>
          <w:b/>
          <w:sz w:val="12"/>
          <w:szCs w:val="12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  <w:lang w:val="en-GB"/>
        </w:rPr>
      </w:pPr>
      <w:r>
        <w:fldChar w:fldCharType="begin"/>
      </w:r>
      <w:r>
        <w:rPr>
          <w:sz w:val="12"/>
          <w:szCs w:val="1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12"/>
          <w:szCs w:val="12"/>
          <w:lang w:val="en-GB"/>
        </w:rPr>
      </w:r>
      <w:r>
        <w:rPr>
          <w:sz w:val="12"/>
          <w:szCs w:val="1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12"/>
          <w:szCs w:val="12"/>
          <w:lang w:val="en-GB"/>
        </w:rPr>
        <w:t>.</w:t>
      </w:r>
      <w:r/>
      <w:r>
        <w:rPr>
          <w:sz w:val="12"/>
          <w:szCs w:val="1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12"/>
          <w:szCs w:val="1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9:37:00Z</dcterms:created>
  <dc:creator>Morgan</dc:creator>
  <dc:description/>
  <cp:keywords/>
  <dc:language>en-US</dc:language>
  <cp:lastModifiedBy>IGBMC</cp:lastModifiedBy>
  <dcterms:modified xsi:type="dcterms:W3CDTF">2012-12-29T22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